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ascii="Cambria" w:hAnsi="Cambria" w:eastAsia="宋体" w:cs="Times New Roman"/>
          <w:b/>
          <w:sz w:val="28"/>
        </w:rPr>
        <w:t>Appendix: Supplementary material</w:t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1"/>
        </w:rPr>
        <w:t>. M</w:t>
      </w:r>
      <w:r>
        <w:rPr>
          <w:rFonts w:ascii="Times New Roman" w:hAnsi="Times New Roman" w:cs="Times New Roman"/>
          <w:b/>
          <w:bCs/>
          <w:szCs w:val="21"/>
        </w:rPr>
        <w:t xml:space="preserve">iRNAs targeting specific intersection key lncRNAs in </w:t>
      </w:r>
      <w:r>
        <w:rPr>
          <w:rFonts w:hint="eastAsia" w:ascii="Times New Roman" w:hAnsi="Times New Roman" w:cs="Times New Roman"/>
          <w:b/>
          <w:bCs/>
          <w:szCs w:val="21"/>
        </w:rPr>
        <w:t>HCC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miRNAs</w:t>
            </w:r>
          </w:p>
        </w:tc>
        <w:tc>
          <w:tcPr>
            <w:tcW w:w="68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lncRN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>hsa-let-7c-5p</w:t>
            </w:r>
          </w:p>
        </w:tc>
        <w:tc>
          <w:tcPr>
            <w:tcW w:w="685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09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NHG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NHG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01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P83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0a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0b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UMPD3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0b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180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FAP1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OB2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252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22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247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25b-2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00270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266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X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AMB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68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018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51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NHG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UMPD3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OB2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269a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4435-2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301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KR7L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SMTL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1orf22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GCR9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O3OS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NM1P3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PY19L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X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R1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CG2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48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R2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TGES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VT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NQ649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39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SMTL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P83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PY19L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48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51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5506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UBA3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39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DAM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BIL5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728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45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LJ1282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X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R1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089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5506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UMPD3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54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URKAPS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FYC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82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KR1C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26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83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5368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STO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UMPD3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UBA3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8a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DC163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IRRE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89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AF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95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1orf22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APS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99a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UMPD3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99a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AF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R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99b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UMPD3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19a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200a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89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214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XCR2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GCR9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NM1P3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X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GT3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R1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89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51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EIS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T1L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APS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TGES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PTE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MIZ1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214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LG5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48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4435-2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221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224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NXA2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0a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LJ1282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0c-2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NM1P3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14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51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5368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72874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4435-2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503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26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SMTL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DC163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CR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R1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26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48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38824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4435-2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M10L2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MPO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KL1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MIZ1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252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37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DAM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BIL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4a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QP7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DC163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26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OB2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KL1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653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252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75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BIL5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78a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1orf22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P83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26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AF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EIS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4435-2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KL1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79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383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89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72874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CM3A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11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NXA2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24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24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DC163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52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SMTL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USBP1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CM3A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52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55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USBP1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CM3A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83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QP7P1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LJ12825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10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7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55060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83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252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86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490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KR1C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DC163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NM1P3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USBP1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R1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NHG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500a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FAP1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72874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252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501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89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A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KL1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532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542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USBP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589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FAP1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728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654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1orf22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LJ1282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CM3A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758-3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NM1P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93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KR7L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1orf22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YP2D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LG5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IRRE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XA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VT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NHG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9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89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OB2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252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sa-miR-96-5p</w:t>
            </w:r>
          </w:p>
        </w:tc>
        <w:tc>
          <w:tcPr>
            <w:tcW w:w="6854" w:type="dxa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5368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R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9F1"/>
    <w:rsid w:val="001F6471"/>
    <w:rsid w:val="002D4C49"/>
    <w:rsid w:val="002E550E"/>
    <w:rsid w:val="00375B0D"/>
    <w:rsid w:val="005B1932"/>
    <w:rsid w:val="008D191A"/>
    <w:rsid w:val="009F1396"/>
    <w:rsid w:val="00A339F1"/>
    <w:rsid w:val="00A8263B"/>
    <w:rsid w:val="00C3280C"/>
    <w:rsid w:val="00D025E8"/>
    <w:rsid w:val="00E040CC"/>
    <w:rsid w:val="0D3D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ttp://www.deepbbs.org</Company>
  <Pages>2</Pages>
  <Words>652</Words>
  <Characters>3721</Characters>
  <Lines>31</Lines>
  <Paragraphs>8</Paragraphs>
  <TotalTime>1</TotalTime>
  <ScaleCrop>false</ScaleCrop>
  <LinksUpToDate>false</LinksUpToDate>
  <CharactersWithSpaces>4365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1T07:47:00Z</dcterms:created>
  <dc:creator>深度联盟http://www.deepbbs.org</dc:creator>
  <cp:lastModifiedBy>Administrator</cp:lastModifiedBy>
  <dcterms:modified xsi:type="dcterms:W3CDTF">2020-02-02T07:55:4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